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618C" w:rsidRDefault="00F2618C" w:rsidP="00F2618C">
      <w:r w:rsidRPr="00F2618C">
        <w:rPr>
          <w:highlight w:val="yellow"/>
        </w:rPr>
        <w:t>##Supplementary document</w:t>
      </w:r>
      <w:r>
        <w:t>: Correlation script</w:t>
      </w:r>
    </w:p>
    <w:p w:rsidR="00F2618C" w:rsidRDefault="00F2618C" w:rsidP="00F2618C">
      <w:r>
        <w:t>#### Main correlation + corrplot + Excel export (with significance highlighting in BOTH sheets)</w:t>
      </w:r>
    </w:p>
    <w:p w:rsidR="00AC7DDA" w:rsidRDefault="00AC7DDA" w:rsidP="00F2618C"/>
    <w:p w:rsidR="00F2618C" w:rsidRDefault="00F2618C" w:rsidP="00F2618C">
      <w:r>
        <w:t># Load libraries</w:t>
      </w:r>
    </w:p>
    <w:p w:rsidR="00F2618C" w:rsidRDefault="00F2618C" w:rsidP="00F2618C">
      <w:r>
        <w:t>library(tidyverse)</w:t>
      </w:r>
    </w:p>
    <w:p w:rsidR="00F2618C" w:rsidRDefault="00F2618C" w:rsidP="00F2618C">
      <w:r>
        <w:t>library(corrplot)</w:t>
      </w:r>
    </w:p>
    <w:p w:rsidR="00F2618C" w:rsidRDefault="00F2618C" w:rsidP="00F2618C">
      <w:r>
        <w:t>library(RColorBrewer)</w:t>
      </w:r>
    </w:p>
    <w:p w:rsidR="00F2618C" w:rsidRDefault="00F2618C" w:rsidP="00F2618C">
      <w:r>
        <w:t>library(Hmisc)       # rcorr (correlation + p-values)</w:t>
      </w:r>
    </w:p>
    <w:p w:rsidR="00F2618C" w:rsidRDefault="00F2618C" w:rsidP="00F2618C">
      <w:r>
        <w:t>library(openxlsx)    # Excel export + formatting</w:t>
      </w:r>
    </w:p>
    <w:p w:rsidR="00F2618C" w:rsidRDefault="00F2618C" w:rsidP="00F2618C"/>
    <w:p w:rsidR="00F2618C" w:rsidRDefault="00F2618C" w:rsidP="00F2618C">
      <w:r>
        <w:t># 1. Read data</w:t>
      </w:r>
    </w:p>
    <w:p w:rsidR="00F2618C" w:rsidRDefault="00F2618C" w:rsidP="00F2618C">
      <w:r>
        <w:t>x &lt;- read.csv(</w:t>
      </w:r>
    </w:p>
    <w:p w:rsidR="00F2618C" w:rsidRDefault="00F2618C" w:rsidP="00F2618C">
      <w:r>
        <w:t xml:space="preserve">  "Str-gene-immune.csv",  #Change the file name here</w:t>
      </w:r>
    </w:p>
    <w:p w:rsidR="00F2618C" w:rsidRDefault="00F2618C" w:rsidP="00F2618C">
      <w:r>
        <w:t xml:space="preserve">  check.names = FALSE</w:t>
      </w:r>
    </w:p>
    <w:p w:rsidR="00F2618C" w:rsidRDefault="00F2618C" w:rsidP="00F2618C">
      <w:r>
        <w:t>)</w:t>
      </w:r>
    </w:p>
    <w:p w:rsidR="00F2618C" w:rsidRDefault="00F2618C" w:rsidP="00F2618C"/>
    <w:p w:rsidR="00F2618C" w:rsidRDefault="00F2618C" w:rsidP="00F2618C">
      <w:r>
        <w:t># 2. Convert to numeric matrix</w:t>
      </w:r>
    </w:p>
    <w:p w:rsidR="00F2618C" w:rsidRDefault="00F2618C" w:rsidP="00F2618C">
      <w:r>
        <w:t>y &lt;- as.matrix(x)</w:t>
      </w:r>
    </w:p>
    <w:p w:rsidR="00F2618C" w:rsidRDefault="00F2618C" w:rsidP="00F2618C"/>
    <w:p w:rsidR="00F2618C" w:rsidRDefault="00F2618C" w:rsidP="00F2618C">
      <w:r>
        <w:t># 3. Compute correlation + significance (Spearman)</w:t>
      </w:r>
    </w:p>
    <w:p w:rsidR="00F2618C" w:rsidRDefault="00F2618C" w:rsidP="00F2618C">
      <w:r>
        <w:t>corr_res &lt;- rcorr(y, type = "spearman")</w:t>
      </w:r>
    </w:p>
    <w:p w:rsidR="00F2618C" w:rsidRDefault="00F2618C" w:rsidP="00F2618C">
      <w:r>
        <w:t>corr &lt;- corr_res$r     # correlation matrix</w:t>
      </w:r>
    </w:p>
    <w:p w:rsidR="00F2618C" w:rsidRDefault="00F2618C" w:rsidP="00F2618C">
      <w:r>
        <w:t>pval &lt;- corr_res$P     # p-value matrix</w:t>
      </w:r>
    </w:p>
    <w:p w:rsidR="00F2618C" w:rsidRDefault="00F2618C" w:rsidP="00F2618C"/>
    <w:p w:rsidR="00F2618C" w:rsidRDefault="00F2618C" w:rsidP="00F2618C">
      <w:r>
        <w:t># 4. Define color palette (red = negative, blue = positive)</w:t>
      </w:r>
    </w:p>
    <w:p w:rsidR="00F2618C" w:rsidRDefault="00F2618C" w:rsidP="00F2618C">
      <w:r>
        <w:t>col &lt;- colorRampPalette(c("red", "white", "blue"))(200)</w:t>
      </w:r>
    </w:p>
    <w:p w:rsidR="00F2618C" w:rsidRDefault="00F2618C" w:rsidP="00F2618C"/>
    <w:p w:rsidR="00F2618C" w:rsidRDefault="00F2618C" w:rsidP="00F2618C">
      <w:r>
        <w:t># -------------------------------</w:t>
      </w:r>
    </w:p>
    <w:p w:rsidR="00F2618C" w:rsidRDefault="00F2618C" w:rsidP="00F2618C">
      <w:r>
        <w:t># EXPORT TO EXCEL (r + p + stars) WITH SIGNIFICANCE HIGHLIGHTING</w:t>
      </w:r>
    </w:p>
    <w:p w:rsidR="00F2618C" w:rsidRDefault="00F2618C" w:rsidP="00F2618C">
      <w:r>
        <w:t># -------------------------------</w:t>
      </w:r>
    </w:p>
    <w:p w:rsidR="00F2618C" w:rsidRDefault="00F2618C" w:rsidP="00F2618C"/>
    <w:p w:rsidR="00F2618C" w:rsidRDefault="00F2618C" w:rsidP="00F2618C">
      <w:r>
        <w:t>sig_cutoff &lt;- 0.05  # highlight if p &lt; 0.05 (change if needed)</w:t>
      </w:r>
    </w:p>
    <w:p w:rsidR="00F2618C" w:rsidRDefault="00F2618C" w:rsidP="00F2618C"/>
    <w:p w:rsidR="00F2618C" w:rsidRDefault="00F2618C" w:rsidP="00F2618C">
      <w:r>
        <w:t># Convert to data frames for writing</w:t>
      </w:r>
    </w:p>
    <w:p w:rsidR="00F2618C" w:rsidRDefault="00F2618C" w:rsidP="00F2618C">
      <w:r>
        <w:t>corr_df &lt;- as.data.frame(corr)</w:t>
      </w:r>
    </w:p>
    <w:p w:rsidR="00F2618C" w:rsidRDefault="00F2618C" w:rsidP="00F2618C">
      <w:r>
        <w:t>pval_df &lt;- as.data.frame(pval)</w:t>
      </w:r>
    </w:p>
    <w:p w:rsidR="00F2618C" w:rsidRDefault="00F2618C" w:rsidP="00F2618C"/>
    <w:p w:rsidR="00F2618C" w:rsidRDefault="00F2618C" w:rsidP="00F2618C">
      <w:r>
        <w:t># Create stars matrix</w:t>
      </w:r>
    </w:p>
    <w:p w:rsidR="00F2618C" w:rsidRDefault="00F2618C" w:rsidP="00F2618C">
      <w:r>
        <w:t>stars &lt;- matrix("", nrow = nrow(pval), ncol = ncol(pval), dimnames = dimnames(pval))</w:t>
      </w:r>
    </w:p>
    <w:p w:rsidR="00F2618C" w:rsidRDefault="00F2618C" w:rsidP="00F2618C">
      <w:r>
        <w:t>stars[pval &lt; 0.05]  &lt;- "*"</w:t>
      </w:r>
    </w:p>
    <w:p w:rsidR="00F2618C" w:rsidRDefault="00F2618C" w:rsidP="00F2618C">
      <w:r>
        <w:t>stars[pval &lt; 0.01]  &lt;- "**"</w:t>
      </w:r>
    </w:p>
    <w:p w:rsidR="00F2618C" w:rsidRDefault="00F2618C" w:rsidP="00F2618C">
      <w:r>
        <w:t>stars[pval &lt; 0.001] &lt;- "***"</w:t>
      </w:r>
    </w:p>
    <w:p w:rsidR="00F2618C" w:rsidRDefault="00F2618C" w:rsidP="00F2618C"/>
    <w:p w:rsidR="00F2618C" w:rsidRDefault="00F2618C" w:rsidP="00F2618C">
      <w:r>
        <w:t># Workbook</w:t>
      </w:r>
    </w:p>
    <w:p w:rsidR="00F2618C" w:rsidRDefault="00F2618C" w:rsidP="00F2618C">
      <w:r>
        <w:lastRenderedPageBreak/>
        <w:t>wb &lt;- createWorkbook()</w:t>
      </w:r>
    </w:p>
    <w:p w:rsidR="00F2618C" w:rsidRDefault="00F2618C" w:rsidP="00F2618C"/>
    <w:p w:rsidR="00F2618C" w:rsidRDefault="00F2618C" w:rsidP="00F2618C">
      <w:r>
        <w:t># Sheet 1: Spearman r</w:t>
      </w:r>
    </w:p>
    <w:p w:rsidR="00F2618C" w:rsidRDefault="00F2618C" w:rsidP="00F2618C">
      <w:r>
        <w:t>addWorksheet(wb, "Spearman_r")</w:t>
      </w:r>
    </w:p>
    <w:p w:rsidR="00F2618C" w:rsidRDefault="00F2618C" w:rsidP="00F2618C">
      <w:r>
        <w:t>writeData(wb, "Spearman_r", cbind(Variable = rownames(corr_df), corr_df), rowNames = FALSE)</w:t>
      </w:r>
    </w:p>
    <w:p w:rsidR="00F2618C" w:rsidRDefault="00F2618C" w:rsidP="00F2618C"/>
    <w:p w:rsidR="00F2618C" w:rsidRDefault="00F2618C" w:rsidP="00F2618C">
      <w:r>
        <w:t># Sheet 2: P-values</w:t>
      </w:r>
    </w:p>
    <w:p w:rsidR="00F2618C" w:rsidRDefault="00F2618C" w:rsidP="00F2618C">
      <w:r>
        <w:t>addWorksheet(wb, "P_values")</w:t>
      </w:r>
    </w:p>
    <w:p w:rsidR="00F2618C" w:rsidRDefault="00F2618C" w:rsidP="00F2618C">
      <w:r>
        <w:t>writeData(wb, "P_values", cbind(Variable = rownames(pval_df), pval_df), rowNames = FALSE)</w:t>
      </w:r>
    </w:p>
    <w:p w:rsidR="00F2618C" w:rsidRDefault="00F2618C" w:rsidP="00F2618C"/>
    <w:p w:rsidR="00F2618C" w:rsidRDefault="00F2618C" w:rsidP="00F2618C">
      <w:r>
        <w:t># Sheet 3: significance stars</w:t>
      </w:r>
    </w:p>
    <w:p w:rsidR="00F2618C" w:rsidRDefault="00F2618C" w:rsidP="00F2618C">
      <w:r>
        <w:t>addWorksheet(wb, "Signif_stars")</w:t>
      </w:r>
    </w:p>
    <w:p w:rsidR="00F2618C" w:rsidRDefault="00F2618C" w:rsidP="00F2618C">
      <w:r>
        <w:t>writeData(wb, "Signif_stars", cbind(Variable = rownames(stars), as.data.frame(stars)), rowNames = FALSE)</w:t>
      </w:r>
    </w:p>
    <w:p w:rsidR="00F2618C" w:rsidRDefault="00F2618C" w:rsidP="00F2618C"/>
    <w:p w:rsidR="00F2618C" w:rsidRDefault="00F2618C" w:rsidP="00F2618C">
      <w:r>
        <w:t># Dimensions</w:t>
      </w:r>
    </w:p>
    <w:p w:rsidR="00F2618C" w:rsidRDefault="00F2618C" w:rsidP="00F2618C">
      <w:r>
        <w:t>n &lt;- nrow(corr)</w:t>
      </w:r>
    </w:p>
    <w:p w:rsidR="00F2618C" w:rsidRDefault="00F2618C" w:rsidP="00F2618C">
      <w:r>
        <w:t>m &lt;- ncol(corr)</w:t>
      </w:r>
    </w:p>
    <w:p w:rsidR="00F2618C" w:rsidRDefault="00F2618C" w:rsidP="00F2618C">
      <w:r>
        <w:t>data_rows &lt;- 2:(n + 1)   # row 1 is header</w:t>
      </w:r>
    </w:p>
    <w:p w:rsidR="00F2618C" w:rsidRDefault="00F2618C" w:rsidP="00F2618C">
      <w:r>
        <w:t>data_cols &lt;- 2:(m + 1)   # col 1 is "Variable"</w:t>
      </w:r>
    </w:p>
    <w:p w:rsidR="00F2618C" w:rsidRDefault="00F2618C" w:rsidP="00F2618C"/>
    <w:p w:rsidR="00F2618C" w:rsidRDefault="00F2618C" w:rsidP="00F2618C">
      <w:r>
        <w:t># Styles</w:t>
      </w:r>
    </w:p>
    <w:p w:rsidR="00F2618C" w:rsidRDefault="00F2618C" w:rsidP="00F2618C">
      <w:r>
        <w:t>sigStyle_r &lt;- createStyle(</w:t>
      </w:r>
    </w:p>
    <w:p w:rsidR="00F2618C" w:rsidRDefault="00F2618C" w:rsidP="00F2618C">
      <w:r>
        <w:t xml:space="preserve">  textDecoration = "bold",</w:t>
      </w:r>
    </w:p>
    <w:p w:rsidR="00F2618C" w:rsidRDefault="00F2618C" w:rsidP="00F2618C">
      <w:r>
        <w:t xml:space="preserve">  fgFill = "#FFF2CC"     # light yellow for significant r cells</w:t>
      </w:r>
    </w:p>
    <w:p w:rsidR="00F2618C" w:rsidRDefault="00F2618C" w:rsidP="00F2618C">
      <w:r>
        <w:t>)</w:t>
      </w:r>
    </w:p>
    <w:p w:rsidR="00F2618C" w:rsidRDefault="00F2618C" w:rsidP="00F2618C"/>
    <w:p w:rsidR="00F2618C" w:rsidRDefault="00F2618C" w:rsidP="00F2618C">
      <w:r>
        <w:t>sigStyle_p &lt;- createStyle(</w:t>
      </w:r>
    </w:p>
    <w:p w:rsidR="00F2618C" w:rsidRDefault="00F2618C" w:rsidP="00F2618C">
      <w:r>
        <w:t xml:space="preserve">  textDecoration = "bold",</w:t>
      </w:r>
    </w:p>
    <w:p w:rsidR="00F2618C" w:rsidRDefault="00F2618C" w:rsidP="00F2618C">
      <w:r>
        <w:t xml:space="preserve">  fgFill = "#C6EFCE"     # light green for significant p cells</w:t>
      </w:r>
    </w:p>
    <w:p w:rsidR="00F2618C" w:rsidRDefault="00F2618C" w:rsidP="00F2618C">
      <w:r>
        <w:t>)</w:t>
      </w:r>
    </w:p>
    <w:p w:rsidR="00F2618C" w:rsidRDefault="00F2618C" w:rsidP="00F2618C"/>
    <w:p w:rsidR="00F2618C" w:rsidRDefault="00F2618C" w:rsidP="00F2618C">
      <w:r>
        <w:t># Apply number formatting (avoid scientific notation like 3.518E-01)</w:t>
      </w:r>
    </w:p>
    <w:p w:rsidR="00F2618C" w:rsidRDefault="00F2618C" w:rsidP="00F2618C">
      <w:r>
        <w:t>addStyle(</w:t>
      </w:r>
    </w:p>
    <w:p w:rsidR="00F2618C" w:rsidRDefault="00F2618C" w:rsidP="00F2618C">
      <w:r>
        <w:t xml:space="preserve">  wb, "Spearman_r",</w:t>
      </w:r>
    </w:p>
    <w:p w:rsidR="00F2618C" w:rsidRDefault="00F2618C" w:rsidP="00F2618C">
      <w:r>
        <w:t xml:space="preserve">  createStyle(numFmt = "0.000"),</w:t>
      </w:r>
    </w:p>
    <w:p w:rsidR="00F2618C" w:rsidRDefault="00F2618C" w:rsidP="00F2618C">
      <w:r>
        <w:t xml:space="preserve">  rows = data_rows,</w:t>
      </w:r>
    </w:p>
    <w:p w:rsidR="00F2618C" w:rsidRDefault="00F2618C" w:rsidP="00F2618C">
      <w:r>
        <w:t xml:space="preserve">  cols = data_cols,</w:t>
      </w:r>
    </w:p>
    <w:p w:rsidR="00F2618C" w:rsidRDefault="00F2618C" w:rsidP="00F2618C">
      <w:r>
        <w:t xml:space="preserve">  gridExpand = TRUE,</w:t>
      </w:r>
    </w:p>
    <w:p w:rsidR="00F2618C" w:rsidRDefault="00F2618C" w:rsidP="00F2618C">
      <w:r>
        <w:t xml:space="preserve">  stack = TRUE</w:t>
      </w:r>
    </w:p>
    <w:p w:rsidR="00F2618C" w:rsidRDefault="00F2618C" w:rsidP="00F2618C">
      <w:r>
        <w:t>)</w:t>
      </w:r>
    </w:p>
    <w:p w:rsidR="00F2618C" w:rsidRDefault="00F2618C" w:rsidP="00F2618C"/>
    <w:p w:rsidR="00F2618C" w:rsidRDefault="00F2618C" w:rsidP="00F2618C">
      <w:r>
        <w:t>addStyle(</w:t>
      </w:r>
    </w:p>
    <w:p w:rsidR="00F2618C" w:rsidRDefault="00F2618C" w:rsidP="00F2618C">
      <w:r>
        <w:t xml:space="preserve">  wb, "P_values",</w:t>
      </w:r>
    </w:p>
    <w:p w:rsidR="00F2618C" w:rsidRDefault="00F2618C" w:rsidP="00F2618C">
      <w:r>
        <w:lastRenderedPageBreak/>
        <w:t xml:space="preserve">  createStyle(numFmt = "0.000000"),  # show small p-values without E-notation</w:t>
      </w:r>
    </w:p>
    <w:p w:rsidR="00F2618C" w:rsidRDefault="00F2618C" w:rsidP="00F2618C">
      <w:r>
        <w:t xml:space="preserve">  rows = data_rows,</w:t>
      </w:r>
    </w:p>
    <w:p w:rsidR="00F2618C" w:rsidRDefault="00F2618C" w:rsidP="00F2618C">
      <w:r>
        <w:t xml:space="preserve">  cols = data_cols,</w:t>
      </w:r>
    </w:p>
    <w:p w:rsidR="00F2618C" w:rsidRDefault="00F2618C" w:rsidP="00F2618C">
      <w:r>
        <w:t xml:space="preserve">  gridExpand = TRUE,</w:t>
      </w:r>
    </w:p>
    <w:p w:rsidR="00F2618C" w:rsidRDefault="00F2618C" w:rsidP="00F2618C">
      <w:r>
        <w:t xml:space="preserve">  stack = TRUE</w:t>
      </w:r>
    </w:p>
    <w:p w:rsidR="00F2618C" w:rsidRDefault="00F2618C" w:rsidP="00F2618C">
      <w:r>
        <w:t>)</w:t>
      </w:r>
    </w:p>
    <w:p w:rsidR="00F2618C" w:rsidRDefault="00F2618C" w:rsidP="00F2618C"/>
    <w:p w:rsidR="00F2618C" w:rsidRDefault="00F2618C" w:rsidP="00F2618C">
      <w:r>
        <w:t># Find significant cells (skip diagonal)</w:t>
      </w:r>
    </w:p>
    <w:p w:rsidR="00F2618C" w:rsidRDefault="00F2618C" w:rsidP="00F2618C">
      <w:r>
        <w:t>sig_idx &lt;- which(pval &lt; sig_cutoff, arr.ind = TRUE)</w:t>
      </w:r>
    </w:p>
    <w:p w:rsidR="00F2618C" w:rsidRDefault="00F2618C" w:rsidP="00F2618C">
      <w:r>
        <w:t>sig_idx &lt;- sig_idx[sig_idx[,1] != sig_idx[,2], , drop = FALSE]</w:t>
      </w:r>
    </w:p>
    <w:p w:rsidR="00F2618C" w:rsidRDefault="00F2618C" w:rsidP="00F2618C"/>
    <w:p w:rsidR="00F2618C" w:rsidRDefault="00F2618C" w:rsidP="00F2618C">
      <w:r>
        <w:t># Highlight significant cells in Spearman_r sheet</w:t>
      </w:r>
    </w:p>
    <w:p w:rsidR="00F2618C" w:rsidRDefault="00F2618C" w:rsidP="00F2618C">
      <w:r>
        <w:t>for (k in seq_len(nrow(sig_idx))) {</w:t>
      </w:r>
    </w:p>
    <w:p w:rsidR="00F2618C" w:rsidRDefault="00F2618C" w:rsidP="00F2618C">
      <w:r>
        <w:t xml:space="preserve">  i &lt;- sig_idx[k, 1]</w:t>
      </w:r>
    </w:p>
    <w:p w:rsidR="00F2618C" w:rsidRDefault="00F2618C" w:rsidP="00F2618C">
      <w:r>
        <w:t xml:space="preserve">  j &lt;- sig_idx[k, 2]</w:t>
      </w:r>
    </w:p>
    <w:p w:rsidR="00F2618C" w:rsidRDefault="00F2618C" w:rsidP="00F2618C">
      <w:r>
        <w:t xml:space="preserve">  addStyle(</w:t>
      </w:r>
    </w:p>
    <w:p w:rsidR="00F2618C" w:rsidRDefault="00F2618C" w:rsidP="00F2618C">
      <w:r>
        <w:t xml:space="preserve">    wb, "Spearman_r", sigStyle_r,</w:t>
      </w:r>
    </w:p>
    <w:p w:rsidR="00F2618C" w:rsidRDefault="00F2618C" w:rsidP="00F2618C">
      <w:r>
        <w:t xml:space="preserve">    rows = i + 1,      # +1 header row</w:t>
      </w:r>
    </w:p>
    <w:p w:rsidR="00F2618C" w:rsidRDefault="00F2618C" w:rsidP="00F2618C">
      <w:r>
        <w:t xml:space="preserve">    cols = j + 1,      # +1 because first column is Variable</w:t>
      </w:r>
    </w:p>
    <w:p w:rsidR="00F2618C" w:rsidRDefault="00F2618C" w:rsidP="00F2618C">
      <w:r>
        <w:t xml:space="preserve">    gridExpand = FALSE,</w:t>
      </w:r>
    </w:p>
    <w:p w:rsidR="00F2618C" w:rsidRDefault="00F2618C" w:rsidP="00F2618C">
      <w:r>
        <w:t xml:space="preserve">    stack = TRUE</w:t>
      </w:r>
    </w:p>
    <w:p w:rsidR="00F2618C" w:rsidRDefault="00F2618C" w:rsidP="00F2618C">
      <w:r>
        <w:t xml:space="preserve">  )</w:t>
      </w:r>
    </w:p>
    <w:p w:rsidR="00F2618C" w:rsidRDefault="00F2618C" w:rsidP="00F2618C">
      <w:r>
        <w:t>}</w:t>
      </w:r>
    </w:p>
    <w:p w:rsidR="00F2618C" w:rsidRDefault="00F2618C" w:rsidP="00F2618C"/>
    <w:p w:rsidR="00F2618C" w:rsidRDefault="00F2618C" w:rsidP="00F2618C">
      <w:r>
        <w:t># Highlight significant cells in P_values sheet</w:t>
      </w:r>
    </w:p>
    <w:p w:rsidR="00F2618C" w:rsidRDefault="00F2618C" w:rsidP="00F2618C">
      <w:r>
        <w:t>for (k in seq_len(nrow(sig_idx))) {</w:t>
      </w:r>
    </w:p>
    <w:p w:rsidR="00F2618C" w:rsidRDefault="00F2618C" w:rsidP="00F2618C">
      <w:r>
        <w:t xml:space="preserve">  i &lt;- sig_idx[k, 1]</w:t>
      </w:r>
    </w:p>
    <w:p w:rsidR="00F2618C" w:rsidRDefault="00F2618C" w:rsidP="00F2618C">
      <w:r>
        <w:t xml:space="preserve">  j &lt;- sig_idx[k, 2]</w:t>
      </w:r>
    </w:p>
    <w:p w:rsidR="00F2618C" w:rsidRDefault="00F2618C" w:rsidP="00F2618C">
      <w:r>
        <w:t xml:space="preserve">  addStyle(</w:t>
      </w:r>
    </w:p>
    <w:p w:rsidR="00F2618C" w:rsidRDefault="00F2618C" w:rsidP="00F2618C">
      <w:r>
        <w:t xml:space="preserve">    wb, "P_values", sigStyle_p,</w:t>
      </w:r>
    </w:p>
    <w:p w:rsidR="00F2618C" w:rsidRDefault="00F2618C" w:rsidP="00F2618C">
      <w:r>
        <w:t xml:space="preserve">    rows = i + 1,</w:t>
      </w:r>
    </w:p>
    <w:p w:rsidR="00F2618C" w:rsidRDefault="00F2618C" w:rsidP="00F2618C">
      <w:r>
        <w:t xml:space="preserve">    cols = j + 1,</w:t>
      </w:r>
    </w:p>
    <w:p w:rsidR="00F2618C" w:rsidRDefault="00F2618C" w:rsidP="00F2618C">
      <w:r>
        <w:t xml:space="preserve">    gridExpand = FALSE,</w:t>
      </w:r>
    </w:p>
    <w:p w:rsidR="00F2618C" w:rsidRDefault="00F2618C" w:rsidP="00F2618C">
      <w:r>
        <w:t xml:space="preserve">    stack = TRUE</w:t>
      </w:r>
    </w:p>
    <w:p w:rsidR="00F2618C" w:rsidRDefault="00F2618C" w:rsidP="00F2618C">
      <w:r>
        <w:t xml:space="preserve">  )</w:t>
      </w:r>
    </w:p>
    <w:p w:rsidR="00F2618C" w:rsidRDefault="00F2618C" w:rsidP="00F2618C">
      <w:r>
        <w:t>}</w:t>
      </w:r>
    </w:p>
    <w:p w:rsidR="00F2618C" w:rsidRDefault="00F2618C" w:rsidP="00F2618C"/>
    <w:p w:rsidR="00F2618C" w:rsidRDefault="00F2618C" w:rsidP="00F2618C">
      <w:r>
        <w:t># Save Excel</w:t>
      </w:r>
    </w:p>
    <w:p w:rsidR="00F2618C" w:rsidRDefault="00F2618C" w:rsidP="00F2618C">
      <w:r>
        <w:t>saveWorkbook(</w:t>
      </w:r>
    </w:p>
    <w:p w:rsidR="00F2618C" w:rsidRDefault="00F2618C" w:rsidP="00F2618C">
      <w:r>
        <w:t xml:space="preserve">  wb,</w:t>
      </w:r>
    </w:p>
    <w:p w:rsidR="00F2618C" w:rsidRDefault="00F2618C" w:rsidP="00F2618C">
      <w:r>
        <w:t xml:space="preserve">  file = "Str-gene-immune_out.xls",</w:t>
      </w:r>
    </w:p>
    <w:p w:rsidR="00F2618C" w:rsidRDefault="00F2618C" w:rsidP="00F2618C">
      <w:r>
        <w:t xml:space="preserve">  overwrite = TRUE</w:t>
      </w:r>
    </w:p>
    <w:p w:rsidR="00F2618C" w:rsidRDefault="00F2618C" w:rsidP="00F2618C">
      <w:r>
        <w:t>)</w:t>
      </w:r>
    </w:p>
    <w:p w:rsidR="00F2618C" w:rsidRDefault="00F2618C" w:rsidP="00F2618C"/>
    <w:p w:rsidR="00F2618C" w:rsidRDefault="00F2618C" w:rsidP="00F2618C">
      <w:r>
        <w:lastRenderedPageBreak/>
        <w:t># -------------------------------</w:t>
      </w:r>
    </w:p>
    <w:p w:rsidR="00F2618C" w:rsidRDefault="00F2618C" w:rsidP="00F2618C">
      <w:r>
        <w:t># CORRPLOT FIGURE (as you had it)</w:t>
      </w:r>
    </w:p>
    <w:p w:rsidR="00F2618C" w:rsidRDefault="00F2618C" w:rsidP="00F2618C">
      <w:r>
        <w:t># -------------------------------</w:t>
      </w:r>
    </w:p>
    <w:p w:rsidR="00F2618C" w:rsidRDefault="00F2618C" w:rsidP="00F2618C"/>
    <w:p w:rsidR="00F2618C" w:rsidRDefault="00F2618C" w:rsidP="00F2618C">
      <w:r>
        <w:t>par(mar = c(1, 1, 3, 1))</w:t>
      </w:r>
    </w:p>
    <w:p w:rsidR="00F2618C" w:rsidRDefault="00F2618C" w:rsidP="00F2618C"/>
    <w:p w:rsidR="00F2618C" w:rsidRDefault="00F2618C" w:rsidP="00F2618C">
      <w:r>
        <w:t>corrplot(</w:t>
      </w:r>
    </w:p>
    <w:p w:rsidR="00F2618C" w:rsidRDefault="00F2618C" w:rsidP="00F2618C">
      <w:r>
        <w:t xml:space="preserve">  corr,</w:t>
      </w:r>
    </w:p>
    <w:p w:rsidR="00F2618C" w:rsidRDefault="00F2618C" w:rsidP="00F2618C">
      <w:r>
        <w:t xml:space="preserve">  method = "ellipse",</w:t>
      </w:r>
    </w:p>
    <w:p w:rsidR="00F2618C" w:rsidRDefault="00F2618C" w:rsidP="00F2618C">
      <w:r>
        <w:t xml:space="preserve">  type = "lower",</w:t>
      </w:r>
    </w:p>
    <w:p w:rsidR="00F2618C" w:rsidRDefault="00F2618C" w:rsidP="00F2618C">
      <w:r>
        <w:t xml:space="preserve">  col = col,</w:t>
      </w:r>
    </w:p>
    <w:p w:rsidR="00F2618C" w:rsidRDefault="00F2618C" w:rsidP="00F2618C">
      <w:r>
        <w:t xml:space="preserve">  bg = "white",</w:t>
      </w:r>
    </w:p>
    <w:p w:rsidR="00F2618C" w:rsidRDefault="00F2618C" w:rsidP="00F2618C">
      <w:r>
        <w:t xml:space="preserve">  tl.col = "black",</w:t>
      </w:r>
    </w:p>
    <w:p w:rsidR="00F2618C" w:rsidRDefault="00F2618C" w:rsidP="00F2618C">
      <w:r>
        <w:t xml:space="preserve">  tl.srt = 45,</w:t>
      </w:r>
    </w:p>
    <w:p w:rsidR="00F2618C" w:rsidRDefault="00F2618C" w:rsidP="00F2618C">
      <w:r>
        <w:t xml:space="preserve">  tl.cex = 0.7,</w:t>
      </w:r>
    </w:p>
    <w:p w:rsidR="00F2618C" w:rsidRDefault="00F2618C" w:rsidP="00F2618C">
      <w:r>
        <w:t xml:space="preserve">  outline = FALSE,</w:t>
      </w:r>
    </w:p>
    <w:p w:rsidR="00F2618C" w:rsidRDefault="00F2618C" w:rsidP="00F2618C">
      <w:r>
        <w:t xml:space="preserve">  addCoef.col = NULL,</w:t>
      </w:r>
    </w:p>
    <w:p w:rsidR="00F2618C" w:rsidRDefault="00F2618C" w:rsidP="00F2618C">
      <w:r>
        <w:t xml:space="preserve">  p.mat = pval,</w:t>
      </w:r>
    </w:p>
    <w:p w:rsidR="00F2618C" w:rsidRDefault="00F2618C" w:rsidP="00F2618C">
      <w:r>
        <w:t xml:space="preserve">  sig.level = c(0.001, 0.01, 0.05),</w:t>
      </w:r>
    </w:p>
    <w:p w:rsidR="00F2618C" w:rsidRDefault="00F2618C" w:rsidP="00F2618C">
      <w:r>
        <w:t xml:space="preserve">  insig = "label_sig",</w:t>
      </w:r>
    </w:p>
    <w:p w:rsidR="00F2618C" w:rsidRDefault="00F2618C" w:rsidP="00F2618C">
      <w:r>
        <w:t xml:space="preserve">  pch.cex = 1.0,</w:t>
      </w:r>
    </w:p>
    <w:p w:rsidR="00F2618C" w:rsidRDefault="00F2618C" w:rsidP="00F2618C">
      <w:r>
        <w:t xml:space="preserve">  pch.col = "black",</w:t>
      </w:r>
    </w:p>
    <w:p w:rsidR="00F2618C" w:rsidRDefault="00F2618C" w:rsidP="00F2618C">
      <w:r>
        <w:t xml:space="preserve">  diag = FALSE</w:t>
      </w:r>
    </w:p>
    <w:p w:rsidR="00F2618C" w:rsidRDefault="00F2618C" w:rsidP="00F2618C">
      <w:r>
        <w:t>)</w:t>
      </w:r>
    </w:p>
    <w:p w:rsidR="007177D7" w:rsidRDefault="007177D7"/>
    <w:sectPr w:rsidR="0071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8C"/>
    <w:rsid w:val="00000C0C"/>
    <w:rsid w:val="00001944"/>
    <w:rsid w:val="00003E59"/>
    <w:rsid w:val="000056A0"/>
    <w:rsid w:val="00006944"/>
    <w:rsid w:val="00014853"/>
    <w:rsid w:val="0001503C"/>
    <w:rsid w:val="00017420"/>
    <w:rsid w:val="00030805"/>
    <w:rsid w:val="00032A0D"/>
    <w:rsid w:val="000416DD"/>
    <w:rsid w:val="000442BE"/>
    <w:rsid w:val="00045C9E"/>
    <w:rsid w:val="00047E9B"/>
    <w:rsid w:val="00057505"/>
    <w:rsid w:val="00073C39"/>
    <w:rsid w:val="00075E1D"/>
    <w:rsid w:val="000814BD"/>
    <w:rsid w:val="0008547A"/>
    <w:rsid w:val="00086852"/>
    <w:rsid w:val="000A5AF4"/>
    <w:rsid w:val="000B3F8B"/>
    <w:rsid w:val="000C4F8F"/>
    <w:rsid w:val="000D763C"/>
    <w:rsid w:val="000E38E3"/>
    <w:rsid w:val="000E5726"/>
    <w:rsid w:val="000F493F"/>
    <w:rsid w:val="001063FC"/>
    <w:rsid w:val="00112845"/>
    <w:rsid w:val="00120224"/>
    <w:rsid w:val="001229FA"/>
    <w:rsid w:val="00127D5D"/>
    <w:rsid w:val="001457D1"/>
    <w:rsid w:val="00154A09"/>
    <w:rsid w:val="0017436C"/>
    <w:rsid w:val="00190880"/>
    <w:rsid w:val="00191589"/>
    <w:rsid w:val="001A70FD"/>
    <w:rsid w:val="001B478D"/>
    <w:rsid w:val="001C6B63"/>
    <w:rsid w:val="001D0C7B"/>
    <w:rsid w:val="001E1DB9"/>
    <w:rsid w:val="001E3232"/>
    <w:rsid w:val="001F6A16"/>
    <w:rsid w:val="0020014B"/>
    <w:rsid w:val="00222967"/>
    <w:rsid w:val="00231078"/>
    <w:rsid w:val="00235B99"/>
    <w:rsid w:val="00242E53"/>
    <w:rsid w:val="00246877"/>
    <w:rsid w:val="002515AD"/>
    <w:rsid w:val="0025653A"/>
    <w:rsid w:val="00263BA6"/>
    <w:rsid w:val="0027274E"/>
    <w:rsid w:val="00273FB8"/>
    <w:rsid w:val="00284DB3"/>
    <w:rsid w:val="002859EC"/>
    <w:rsid w:val="00286936"/>
    <w:rsid w:val="002B083D"/>
    <w:rsid w:val="002C1160"/>
    <w:rsid w:val="002C7DC1"/>
    <w:rsid w:val="002D3926"/>
    <w:rsid w:val="002D5ECA"/>
    <w:rsid w:val="002D6C61"/>
    <w:rsid w:val="002E5291"/>
    <w:rsid w:val="002F7552"/>
    <w:rsid w:val="002F7D5F"/>
    <w:rsid w:val="00303E59"/>
    <w:rsid w:val="003058A8"/>
    <w:rsid w:val="00321C61"/>
    <w:rsid w:val="003464AD"/>
    <w:rsid w:val="003607D4"/>
    <w:rsid w:val="00366E81"/>
    <w:rsid w:val="0036798E"/>
    <w:rsid w:val="00375758"/>
    <w:rsid w:val="00380FBC"/>
    <w:rsid w:val="0038208F"/>
    <w:rsid w:val="003A066F"/>
    <w:rsid w:val="003B4F8B"/>
    <w:rsid w:val="003D7E73"/>
    <w:rsid w:val="003E0A4B"/>
    <w:rsid w:val="003E16C3"/>
    <w:rsid w:val="003E1887"/>
    <w:rsid w:val="003E6F4C"/>
    <w:rsid w:val="003F78C0"/>
    <w:rsid w:val="0040126C"/>
    <w:rsid w:val="00401999"/>
    <w:rsid w:val="00403DBE"/>
    <w:rsid w:val="004046C1"/>
    <w:rsid w:val="00412362"/>
    <w:rsid w:val="004131DC"/>
    <w:rsid w:val="004151D9"/>
    <w:rsid w:val="00424C22"/>
    <w:rsid w:val="00444FFC"/>
    <w:rsid w:val="00445C01"/>
    <w:rsid w:val="00447091"/>
    <w:rsid w:val="00457EA5"/>
    <w:rsid w:val="00464C4C"/>
    <w:rsid w:val="0046540F"/>
    <w:rsid w:val="0047257B"/>
    <w:rsid w:val="00476420"/>
    <w:rsid w:val="004950D6"/>
    <w:rsid w:val="004A1D07"/>
    <w:rsid w:val="004A1F74"/>
    <w:rsid w:val="004A56AA"/>
    <w:rsid w:val="004B3E8E"/>
    <w:rsid w:val="004B41B1"/>
    <w:rsid w:val="004C7634"/>
    <w:rsid w:val="004D29A9"/>
    <w:rsid w:val="004D4164"/>
    <w:rsid w:val="004E7109"/>
    <w:rsid w:val="005132F9"/>
    <w:rsid w:val="00535D50"/>
    <w:rsid w:val="00537C49"/>
    <w:rsid w:val="00542903"/>
    <w:rsid w:val="00547292"/>
    <w:rsid w:val="00551AA6"/>
    <w:rsid w:val="005530D2"/>
    <w:rsid w:val="0057658E"/>
    <w:rsid w:val="005847A2"/>
    <w:rsid w:val="00584B18"/>
    <w:rsid w:val="005955E5"/>
    <w:rsid w:val="00597A8A"/>
    <w:rsid w:val="005A7F5C"/>
    <w:rsid w:val="005C2D9F"/>
    <w:rsid w:val="005C5D29"/>
    <w:rsid w:val="005D6023"/>
    <w:rsid w:val="005E2DA9"/>
    <w:rsid w:val="005F7ED1"/>
    <w:rsid w:val="00614741"/>
    <w:rsid w:val="0062606F"/>
    <w:rsid w:val="00644B34"/>
    <w:rsid w:val="00645356"/>
    <w:rsid w:val="00655F28"/>
    <w:rsid w:val="00672D39"/>
    <w:rsid w:val="00680211"/>
    <w:rsid w:val="00696376"/>
    <w:rsid w:val="006A2D38"/>
    <w:rsid w:val="006A4044"/>
    <w:rsid w:val="006B23B3"/>
    <w:rsid w:val="006B2CDA"/>
    <w:rsid w:val="006B330D"/>
    <w:rsid w:val="006B442C"/>
    <w:rsid w:val="006B474E"/>
    <w:rsid w:val="006B5526"/>
    <w:rsid w:val="006C6959"/>
    <w:rsid w:val="006D3DA6"/>
    <w:rsid w:val="006E446B"/>
    <w:rsid w:val="006E6D33"/>
    <w:rsid w:val="006F31C5"/>
    <w:rsid w:val="006F5FCC"/>
    <w:rsid w:val="0070174F"/>
    <w:rsid w:val="00705CAF"/>
    <w:rsid w:val="007177D7"/>
    <w:rsid w:val="00721FA1"/>
    <w:rsid w:val="00742BFC"/>
    <w:rsid w:val="0075061F"/>
    <w:rsid w:val="007560BB"/>
    <w:rsid w:val="007566AF"/>
    <w:rsid w:val="007574B3"/>
    <w:rsid w:val="00763CB7"/>
    <w:rsid w:val="0077113B"/>
    <w:rsid w:val="00780287"/>
    <w:rsid w:val="0079306E"/>
    <w:rsid w:val="007A01D2"/>
    <w:rsid w:val="007A2AF0"/>
    <w:rsid w:val="007A4A2F"/>
    <w:rsid w:val="007B2200"/>
    <w:rsid w:val="007B26B6"/>
    <w:rsid w:val="007D1FCA"/>
    <w:rsid w:val="007D2E27"/>
    <w:rsid w:val="007D3FCA"/>
    <w:rsid w:val="007E6E61"/>
    <w:rsid w:val="007E716F"/>
    <w:rsid w:val="007F1772"/>
    <w:rsid w:val="00812438"/>
    <w:rsid w:val="0082586A"/>
    <w:rsid w:val="008261ED"/>
    <w:rsid w:val="008301CF"/>
    <w:rsid w:val="008324CD"/>
    <w:rsid w:val="00832975"/>
    <w:rsid w:val="00835001"/>
    <w:rsid w:val="00841CEC"/>
    <w:rsid w:val="008535A7"/>
    <w:rsid w:val="0085545A"/>
    <w:rsid w:val="008645F3"/>
    <w:rsid w:val="008675E1"/>
    <w:rsid w:val="008715DE"/>
    <w:rsid w:val="00873BBA"/>
    <w:rsid w:val="00877C30"/>
    <w:rsid w:val="008856A6"/>
    <w:rsid w:val="008952E6"/>
    <w:rsid w:val="008955C4"/>
    <w:rsid w:val="008A7586"/>
    <w:rsid w:val="008B7212"/>
    <w:rsid w:val="008C1921"/>
    <w:rsid w:val="008D70ED"/>
    <w:rsid w:val="008E6383"/>
    <w:rsid w:val="008E72CB"/>
    <w:rsid w:val="008F07A5"/>
    <w:rsid w:val="008F11CC"/>
    <w:rsid w:val="008F5358"/>
    <w:rsid w:val="008F6124"/>
    <w:rsid w:val="008F73DF"/>
    <w:rsid w:val="009048BE"/>
    <w:rsid w:val="0091158E"/>
    <w:rsid w:val="009328ED"/>
    <w:rsid w:val="00932EAB"/>
    <w:rsid w:val="00936269"/>
    <w:rsid w:val="00951A16"/>
    <w:rsid w:val="00952E59"/>
    <w:rsid w:val="009541CF"/>
    <w:rsid w:val="00955289"/>
    <w:rsid w:val="0095714A"/>
    <w:rsid w:val="00963BCC"/>
    <w:rsid w:val="00966C00"/>
    <w:rsid w:val="0099282F"/>
    <w:rsid w:val="009949E7"/>
    <w:rsid w:val="00995D75"/>
    <w:rsid w:val="009A07E3"/>
    <w:rsid w:val="009B3FD3"/>
    <w:rsid w:val="009C1494"/>
    <w:rsid w:val="009C3354"/>
    <w:rsid w:val="009C5908"/>
    <w:rsid w:val="009D2088"/>
    <w:rsid w:val="009D20AF"/>
    <w:rsid w:val="009D61F5"/>
    <w:rsid w:val="009E496B"/>
    <w:rsid w:val="009F3601"/>
    <w:rsid w:val="009F5EA6"/>
    <w:rsid w:val="00A00AF2"/>
    <w:rsid w:val="00A03B66"/>
    <w:rsid w:val="00A047CF"/>
    <w:rsid w:val="00A0515A"/>
    <w:rsid w:val="00A10AC1"/>
    <w:rsid w:val="00A14023"/>
    <w:rsid w:val="00A334E0"/>
    <w:rsid w:val="00A3782D"/>
    <w:rsid w:val="00A50A46"/>
    <w:rsid w:val="00A50E97"/>
    <w:rsid w:val="00A55124"/>
    <w:rsid w:val="00A5654B"/>
    <w:rsid w:val="00A64A44"/>
    <w:rsid w:val="00A75016"/>
    <w:rsid w:val="00A8052C"/>
    <w:rsid w:val="00A860F8"/>
    <w:rsid w:val="00A9546E"/>
    <w:rsid w:val="00AA07A6"/>
    <w:rsid w:val="00AA0810"/>
    <w:rsid w:val="00AA0903"/>
    <w:rsid w:val="00AB39C2"/>
    <w:rsid w:val="00AC7DDA"/>
    <w:rsid w:val="00AD4A05"/>
    <w:rsid w:val="00AE5233"/>
    <w:rsid w:val="00AE6C58"/>
    <w:rsid w:val="00AF38B9"/>
    <w:rsid w:val="00B10146"/>
    <w:rsid w:val="00B24215"/>
    <w:rsid w:val="00B25948"/>
    <w:rsid w:val="00B25B99"/>
    <w:rsid w:val="00B25D0E"/>
    <w:rsid w:val="00B32F05"/>
    <w:rsid w:val="00B34DCF"/>
    <w:rsid w:val="00B40488"/>
    <w:rsid w:val="00B42E16"/>
    <w:rsid w:val="00B548AF"/>
    <w:rsid w:val="00B60D1E"/>
    <w:rsid w:val="00B66086"/>
    <w:rsid w:val="00B665E0"/>
    <w:rsid w:val="00B745C2"/>
    <w:rsid w:val="00B83D8A"/>
    <w:rsid w:val="00B8702A"/>
    <w:rsid w:val="00BA5740"/>
    <w:rsid w:val="00BB19CB"/>
    <w:rsid w:val="00BB4948"/>
    <w:rsid w:val="00BB58FB"/>
    <w:rsid w:val="00BB7193"/>
    <w:rsid w:val="00BC107B"/>
    <w:rsid w:val="00BD5D7A"/>
    <w:rsid w:val="00BD649D"/>
    <w:rsid w:val="00BE7AF8"/>
    <w:rsid w:val="00C01931"/>
    <w:rsid w:val="00C062FC"/>
    <w:rsid w:val="00C1039B"/>
    <w:rsid w:val="00C225EF"/>
    <w:rsid w:val="00C229F7"/>
    <w:rsid w:val="00C2660E"/>
    <w:rsid w:val="00C276D2"/>
    <w:rsid w:val="00C27B95"/>
    <w:rsid w:val="00C33000"/>
    <w:rsid w:val="00C412CD"/>
    <w:rsid w:val="00C44BFA"/>
    <w:rsid w:val="00C463B0"/>
    <w:rsid w:val="00C6612E"/>
    <w:rsid w:val="00C6695B"/>
    <w:rsid w:val="00C708D2"/>
    <w:rsid w:val="00C70D14"/>
    <w:rsid w:val="00C769F1"/>
    <w:rsid w:val="00C77B1E"/>
    <w:rsid w:val="00C81123"/>
    <w:rsid w:val="00C941F7"/>
    <w:rsid w:val="00C94FE3"/>
    <w:rsid w:val="00C95027"/>
    <w:rsid w:val="00CA548C"/>
    <w:rsid w:val="00CA7566"/>
    <w:rsid w:val="00CB0283"/>
    <w:rsid w:val="00CB20DA"/>
    <w:rsid w:val="00CD3BB9"/>
    <w:rsid w:val="00CE641A"/>
    <w:rsid w:val="00D01FF1"/>
    <w:rsid w:val="00D139CD"/>
    <w:rsid w:val="00D2046C"/>
    <w:rsid w:val="00D20C6A"/>
    <w:rsid w:val="00D22411"/>
    <w:rsid w:val="00D24630"/>
    <w:rsid w:val="00D26C13"/>
    <w:rsid w:val="00D31F5C"/>
    <w:rsid w:val="00D4275C"/>
    <w:rsid w:val="00D479D0"/>
    <w:rsid w:val="00D5096D"/>
    <w:rsid w:val="00D50BB7"/>
    <w:rsid w:val="00D566C2"/>
    <w:rsid w:val="00D625AE"/>
    <w:rsid w:val="00D63E42"/>
    <w:rsid w:val="00D70E4A"/>
    <w:rsid w:val="00D74002"/>
    <w:rsid w:val="00D768AC"/>
    <w:rsid w:val="00DA03FC"/>
    <w:rsid w:val="00DA6614"/>
    <w:rsid w:val="00DC22C0"/>
    <w:rsid w:val="00DD4C84"/>
    <w:rsid w:val="00DE3EA7"/>
    <w:rsid w:val="00DE4F43"/>
    <w:rsid w:val="00DE538C"/>
    <w:rsid w:val="00E02341"/>
    <w:rsid w:val="00E0656F"/>
    <w:rsid w:val="00E1229A"/>
    <w:rsid w:val="00E215F3"/>
    <w:rsid w:val="00E22148"/>
    <w:rsid w:val="00E261B9"/>
    <w:rsid w:val="00E30684"/>
    <w:rsid w:val="00E35954"/>
    <w:rsid w:val="00E61230"/>
    <w:rsid w:val="00E738DA"/>
    <w:rsid w:val="00E758DC"/>
    <w:rsid w:val="00E83BE8"/>
    <w:rsid w:val="00E912A4"/>
    <w:rsid w:val="00E920ED"/>
    <w:rsid w:val="00EA18D2"/>
    <w:rsid w:val="00EB16C9"/>
    <w:rsid w:val="00EB6CBF"/>
    <w:rsid w:val="00EC23CA"/>
    <w:rsid w:val="00EC523A"/>
    <w:rsid w:val="00ED0D39"/>
    <w:rsid w:val="00ED2CEC"/>
    <w:rsid w:val="00EE1488"/>
    <w:rsid w:val="00EF34FB"/>
    <w:rsid w:val="00EF40D0"/>
    <w:rsid w:val="00EF41A4"/>
    <w:rsid w:val="00EF6447"/>
    <w:rsid w:val="00F01E6C"/>
    <w:rsid w:val="00F05FD9"/>
    <w:rsid w:val="00F072B7"/>
    <w:rsid w:val="00F227F5"/>
    <w:rsid w:val="00F2399D"/>
    <w:rsid w:val="00F2618C"/>
    <w:rsid w:val="00F42A26"/>
    <w:rsid w:val="00F51CA3"/>
    <w:rsid w:val="00F522A6"/>
    <w:rsid w:val="00F547CD"/>
    <w:rsid w:val="00F65DD0"/>
    <w:rsid w:val="00F65E4A"/>
    <w:rsid w:val="00F70DAC"/>
    <w:rsid w:val="00F72A2C"/>
    <w:rsid w:val="00F737C1"/>
    <w:rsid w:val="00F805B8"/>
    <w:rsid w:val="00F82BA5"/>
    <w:rsid w:val="00F8674A"/>
    <w:rsid w:val="00F877A3"/>
    <w:rsid w:val="00F91296"/>
    <w:rsid w:val="00F95B2A"/>
    <w:rsid w:val="00F97454"/>
    <w:rsid w:val="00FA117D"/>
    <w:rsid w:val="00FA6109"/>
    <w:rsid w:val="00FC132A"/>
    <w:rsid w:val="00FC3BD8"/>
    <w:rsid w:val="00FC4D8E"/>
    <w:rsid w:val="00FC5A88"/>
    <w:rsid w:val="00FD0E40"/>
    <w:rsid w:val="00FD401D"/>
    <w:rsid w:val="00FD654F"/>
    <w:rsid w:val="00FE331F"/>
    <w:rsid w:val="00FF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FC6A"/>
  <w15:chartTrackingRefBased/>
  <w15:docId w15:val="{24E8074F-BBDA-3447-9508-A70D1C4E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6</Words>
  <Characters>3232</Characters>
  <Application>Microsoft Office Word</Application>
  <DocSecurity>0</DocSecurity>
  <Lines>65</Lines>
  <Paragraphs>30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Shukla</dc:creator>
  <cp:keywords/>
  <dc:description/>
  <cp:lastModifiedBy>Rohit Shukla</cp:lastModifiedBy>
  <cp:revision>3</cp:revision>
  <dcterms:created xsi:type="dcterms:W3CDTF">2026-04-09T18:40:00Z</dcterms:created>
  <dcterms:modified xsi:type="dcterms:W3CDTF">2026-04-09T18:41:00Z</dcterms:modified>
</cp:coreProperties>
</file>